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115" w:leader="none"/>
        </w:tabs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Table S3</w:t>
      </w:r>
    </w:p>
    <w:p>
      <w:pPr>
        <w:pStyle w:val="Normal"/>
        <w:tabs>
          <w:tab w:val="clear" w:pos="708"/>
          <w:tab w:val="left" w:pos="2115" w:leader="none"/>
        </w:tabs>
        <w:spacing w:lineRule="auto" w:line="360"/>
        <w:jc w:val="both"/>
        <w:rPr/>
      </w:pPr>
      <w:r>
        <w:rPr>
          <w:lang w:val="en-GB"/>
        </w:rPr>
        <w:t>Oligonucleotide primers used for site-directed mutagenesis. The sequence encoding for the substituted amino acid is denoted in italics. The changed nucleotide is bold.</w:t>
      </w:r>
    </w:p>
    <w:p>
      <w:pPr>
        <w:pStyle w:val="Normal"/>
        <w:tabs>
          <w:tab w:val="clear" w:pos="708"/>
          <w:tab w:val="left" w:pos="2115" w:leader="none"/>
        </w:tabs>
        <w:spacing w:lineRule="auto" w:line="360"/>
        <w:jc w:val="both"/>
        <w:rPr>
          <w:lang w:val="en-GB"/>
        </w:rPr>
      </w:pPr>
      <w:r>
        <w:rPr>
          <w:lang w:val="en-GB"/>
        </w:rPr>
      </w:r>
    </w:p>
    <w:tbl>
      <w:tblPr>
        <w:tblW w:w="979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6"/>
        <w:gridCol w:w="1985"/>
        <w:gridCol w:w="6095"/>
      </w:tblGrid>
      <w:tr>
        <w:trPr>
          <w:trHeight w:val="255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Mutan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Primer name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Primer sequence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hSLC6A15 T49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hSLC6A15 T49A-fwd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5'-GGCCAGGAAGAGAAAGAT</w:t>
            </w: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eastAsia="ar-SA" w:bidi="ar-SA"/>
              </w:rPr>
              <w:t>G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ar-SA" w:bidi="ar-SA"/>
              </w:rPr>
              <w:t>CA</w:t>
            </w: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GATGTTGAAGAAGG-3'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hSLC6A15 T49A-rev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5'-CCTTCTTCAACATC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ar-SA" w:bidi="ar-SA"/>
              </w:rPr>
              <w:t>TG</w:t>
            </w: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eastAsia="ar-SA" w:bidi="ar-SA"/>
              </w:rPr>
              <w:t>C</w:t>
            </w: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ATCTTTCTCTTCCTGGCC-3'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hSLC6A15 K227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hSLC6A15 K227N-fwd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5'-GGGGGCTTAAACTGG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ar-SA" w:bidi="ar-SA"/>
              </w:rPr>
              <w:t>AA</w:t>
            </w: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eastAsia="ar-SA" w:bidi="ar-SA"/>
              </w:rPr>
              <w:t>C</w:t>
            </w: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ATGACCATCTGCTTG-3'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hSLC6A15 K227N-rev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5'-CAAGCAGATGGTCAT</w:t>
            </w: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eastAsia="ar-SA" w:bidi="ar-SA"/>
              </w:rPr>
              <w:t>G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ar-SA" w:bidi="ar-SA"/>
              </w:rPr>
              <w:t>TT</w:t>
            </w: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CCAGTTTAAGCCCC-3'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hSLC6A15 A400V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hSLC6A15 A400V-fwd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5'-CAACCTTTCAACTGTTACT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ar-SA" w:bidi="ar-SA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eastAsia="ar-SA" w:bidi="ar-SA"/>
              </w:rPr>
              <w:t>T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ar-SA" w:bidi="ar-SA"/>
              </w:rPr>
              <w:t>A</w:t>
            </w: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GAAGATTATCATTTAGTTTATGAC-3'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hSLC6A15 A400V-rev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5'-GTCATAAACTAAATGATAATCTTC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ar-SA" w:bidi="ar-SA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eastAsia="ar-SA" w:bidi="ar-SA"/>
              </w:rPr>
              <w:t>A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ar-SA" w:bidi="ar-SA"/>
              </w:rPr>
              <w:t>C</w:t>
            </w: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AGTAACAGTTGAAAGGTTG-3'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hSLC6A15 L421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hSLC6A15 L421P-fwd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5'-GAAGAGTTTCCTGCT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ar-SA" w:bidi="ar-SA"/>
              </w:rPr>
              <w:t>C</w:t>
            </w: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eastAsia="ar-SA" w:bidi="ar-SA"/>
              </w:rPr>
              <w:t>C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ar-SA" w:bidi="ar-SA"/>
              </w:rPr>
              <w:t>T</w:t>
            </w: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CATCTCAATTCCTGTAAAATTG-3'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hSLC6A15 L421P-rev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5'-CAATTTTACAGGAATTGAGATG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ar-SA" w:bidi="ar-SA"/>
              </w:rPr>
              <w:t>A</w:t>
            </w: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eastAsia="ar-SA" w:bidi="ar-SA"/>
              </w:rPr>
              <w:t>G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ar-SA" w:bidi="ar-SA"/>
              </w:rPr>
              <w:t>G</w:t>
            </w: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AGCAGGAAACTCTTC-3'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hSLC6A15 I500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hSLC6A15 I500T-fwd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5'-GAGGAAAGAAATTCTTACTGTT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ar-SA" w:bidi="ar-SA"/>
              </w:rPr>
              <w:t>A</w:t>
            </w: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eastAsia="ar-SA" w:bidi="ar-SA"/>
              </w:rPr>
              <w:t>C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ar-SA" w:bidi="ar-SA"/>
              </w:rPr>
              <w:t>C</w:t>
            </w: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TGTTGTCTTCTGGC-3'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hSLC6A15 I500T-rev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5'-GCCAGAAGACAACA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ar-SA" w:bidi="ar-SA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eastAsia="ar-SA" w:bidi="ar-SA"/>
              </w:rPr>
              <w:t>G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ar-SA" w:bidi="ar-SA"/>
              </w:rPr>
              <w:t>T</w:t>
            </w: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AACAGTAAGAATTTCTTTCCTC-3'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hSLC6A15 N591D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hSLC6A15 N591D-fwd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5'-GCTAGTGTTGTG</w:t>
            </w: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eastAsia="ar-SA" w:bidi="ar-SA"/>
              </w:rPr>
              <w:t>G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ar-SA" w:bidi="ar-SA"/>
              </w:rPr>
              <w:t>AT</w:t>
            </w: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ATGGGATTAAGTCCTCCT-3'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hSLC6A15 N591D-rev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5'-AGGAGGACTTAATCCCAT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ar-SA" w:bidi="ar-SA"/>
              </w:rPr>
              <w:t>AT</w:t>
            </w: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eastAsia="ar-SA" w:bidi="ar-SA"/>
              </w:rPr>
              <w:t>C</w:t>
            </w: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CACAACACTAGC-3'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hSLC6A15 A601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hSLC6A15 A601T-fwd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5'-CTCCTGGCTATAAC</w:t>
            </w: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eastAsia="ar-SA" w:bidi="ar-SA"/>
              </w:rPr>
              <w:t>A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ar-SA" w:bidi="ar-SA"/>
              </w:rPr>
              <w:t>CA</w:t>
            </w: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TGGATTGAAGATAAGG-3'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hSLC6A15 A601T-rev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5'-CCTTATCTTCAATCCA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ar-SA" w:bidi="ar-SA"/>
              </w:rPr>
              <w:t>TG</w:t>
            </w: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eastAsia="ar-SA" w:bidi="ar-SA"/>
              </w:rPr>
              <w:t>T</w:t>
            </w: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GTTATAGCCAGGAG-3'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hSLC6A15 E684D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hSLC6A15 E684D-fwd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5'-GGAAAAATACCGAGC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ar-SA" w:bidi="ar-SA"/>
              </w:rPr>
              <w:t>GA</w:t>
            </w: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eastAsia="ar-SA" w:bidi="ar-SA"/>
              </w:rPr>
              <w:t>C</w:t>
            </w: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ATGCCATCTCCAAATTTTG-3'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hSLC6A15 E684D-rev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5'-CAAAATTTGGAGATGGCAT</w:t>
            </w: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eastAsia="ar-SA" w:bidi="ar-SA"/>
              </w:rPr>
              <w:t>G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ar-SA" w:bidi="ar-SA"/>
              </w:rPr>
              <w:t>TC</w:t>
            </w: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GCTCGGTATTTTTCC-3'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hSLC6A15 G710R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hSLC6A15 G710R-fwd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5'-GGATACTGCTCCCAAT</w:t>
            </w: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eastAsia="ar-SA" w:bidi="ar-SA"/>
              </w:rPr>
              <w:t>A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ar-SA" w:bidi="ar-SA"/>
              </w:rPr>
              <w:t>GA</w:t>
            </w: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CGGTATGGAATAGG-3'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hSLC6A15 G710R-rev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5'-CCTATTCCATACCG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ar-SA" w:bidi="ar-SA"/>
              </w:rPr>
              <w:t>TC</w:t>
            </w: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eastAsia="ar-SA" w:bidi="ar-SA"/>
              </w:rPr>
              <w:t>T</w:t>
            </w: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ATTGGGAGCAGTATCC-3'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 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 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536"/>
        <w:tab w:val="clear" w:pos="9072"/>
        <w:tab w:val="right" w:pos="8712" w:leader="none"/>
      </w:tabs>
      <w:ind w:right="360" w:hanging="0"/>
      <w:rPr/>
    </w:pPr>
    <w:r>
      <w:rPr/>
      <w:t xml:space="preserve">Quast </w:t>
    </w:r>
    <w:r>
      <w:rPr>
        <w:i/>
      </w:rPr>
      <w:t>et al.</w:t>
    </w:r>
    <w:r>
      <w:rPr/>
      <w:t>, 2013</w:t>
      <w:tab/>
      <w:t xml:space="preserve"> 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383655</wp:posOffset>
              </wp:positionH>
              <wp:positionV relativeFrom="paragraph">
                <wp:posOffset>635</wp:posOffset>
              </wp:positionV>
              <wp:extent cx="272415" cy="1898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2415" cy="1898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eastAsia="Times New Roman" w:cs="Times New Roman"/>
                            </w:rPr>
                            <w:t xml:space="preserve">  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1.45pt;height:14.95pt;mso-wrap-distance-left:0pt;mso-wrap-distance-right:0pt;mso-wrap-distance-top:0pt;mso-wrap-distance-bottom:0pt;margin-top:0.05pt;mso-position-vertical-relative:text;margin-left:502.6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eastAsia="Times New Roman" w:cs="Times New Roman"/>
                      </w:rPr>
                      <w:t xml:space="preserve">  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Arial Unicode MS" w:cs="Mangal"/>
      <w:color w:val="auto"/>
      <w:kern w:val="2"/>
      <w:sz w:val="24"/>
      <w:szCs w:val="24"/>
      <w:lang w:val="de-DE" w:bidi="hi-IN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Vorformatiert">
    <w:name w:val="HTML Vorformatiert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Courier New"/>
      <w:sz w:val="20"/>
      <w:szCs w:val="20"/>
      <w:lang w:bidi="ar-SA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1:14:00Z</dcterms:created>
  <dc:creator>quast</dc:creator>
  <dc:description/>
  <cp:keywords/>
  <dc:language>en-US</dc:language>
  <cp:lastModifiedBy>quast</cp:lastModifiedBy>
  <dcterms:modified xsi:type="dcterms:W3CDTF">2013-06-17T11:18:00Z</dcterms:modified>
  <cp:revision>3</cp:revision>
  <dc:subject/>
  <dc:title>SUPPORTING INFORMATION</dc:title>
</cp:coreProperties>
</file>